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Spacing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: </w:t>
      </w:r>
      <w:r>
        <w:rPr/>
        <w:t>Training set genes obtained through manual curation.</w:t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799"/>
        <w:gridCol w:w="1584"/>
        <w:gridCol w:w="1709"/>
        <w:gridCol w:w="1934"/>
        <w:gridCol w:w="1164"/>
      </w:tblGrid>
      <w:tr>
        <w:trPr/>
        <w:tc>
          <w:tcPr>
            <w:tcW w:w="34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nate-Immune Training-set genes</w:t>
            </w:r>
          </w:p>
        </w:tc>
        <w:tc>
          <w:tcPr>
            <w:tcW w:w="639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tabolism Training-set gene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14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16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6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D2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IH1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LRC4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DX58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NA2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NB1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BK1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L1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NG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CAM1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LR2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LR4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FH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4R</w:t>
            </w:r>
          </w:p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F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P8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FB1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PN22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23R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F5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LA4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F7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F3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F5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YA4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LRX1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MA7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CP2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L4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L5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D88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X</w:t>
            </w:r>
          </w:p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IM2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NF4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ARA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K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SR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DR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S2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IPOQ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S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EN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ENP1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F2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C2A2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NG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XRG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YS1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E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S3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F1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CP3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S1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H1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H1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UROD1</w:t>
            </w:r>
          </w:p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PE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X1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X1A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CP1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P2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MNA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HE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C8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GF1R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FS1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XRA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TN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E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RA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A1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2A3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A4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NJ11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APP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RBS1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38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LA4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S2A</w:t>
            </w:r>
          </w:p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GS2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R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D2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CN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P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PR2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1H3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RA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ARD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300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CP2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RB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ECUT1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KR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XA2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DFRB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P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RB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FB1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P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OA3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HR</w:t>
            </w:r>
          </w:p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NJ9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BP4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B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CS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2F1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RP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R1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S1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N8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OA2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G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ASE4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F7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N1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KT1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RG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TF1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YS2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HSG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CS3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1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FH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XO3A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PL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0B2</w:t>
            </w:r>
          </w:p>
          <w:p>
            <w:pPr>
              <w:pStyle w:val="NoSpacing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ARG</w:t>
            </w:r>
          </w:p>
        </w:tc>
      </w:tr>
    </w:tbl>
    <w:p>
      <w:pPr>
        <w:pStyle w:val="NoSpacing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Spacing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299" w:charSpace="3686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kern w:val="2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Heading1Char">
    <w:name w:val="Heading 1 Char"/>
    <w:basedOn w:val="WWDefaultParagraphFont"/>
    <w:qFormat/>
    <w:rPr/>
  </w:style>
  <w:style w:type="character" w:styleId="Applestylespan">
    <w:name w:val="apple-style-span"/>
    <w:basedOn w:val="WWDefaultParagraphFont"/>
    <w:qFormat/>
    <w:rPr/>
  </w:style>
  <w:style w:type="character" w:styleId="Appleconvertedspace">
    <w:name w:val="apple-converted-space"/>
    <w:basedOn w:val="WW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NoSpacing">
    <w:name w:val="No Spacing"/>
    <w:qFormat/>
    <w:pPr>
      <w:widowControl w:val="false"/>
      <w:suppressAutoHyphens w:val="true"/>
      <w:bidi w:val="0"/>
      <w:spacing w:lineRule="auto" w:line="276" w:before="0" w:after="200"/>
    </w:pPr>
    <w:rPr>
      <w:rFonts w:ascii="Calibri" w:hAnsi="Calibri" w:eastAsia="Lucida Sans Unicode" w:cs=";Times New Roman"/>
      <w:color w:val="auto"/>
      <w:kern w:val="2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1T06:44:00Z</dcterms:created>
  <dc:creator>Sushri</dc:creator>
  <dc:description/>
  <cp:keywords/>
  <dc:language>en-US</dc:language>
  <cp:lastModifiedBy>palokaich</cp:lastModifiedBy>
  <dcterms:modified xsi:type="dcterms:W3CDTF">2012-08-21T06:46:00Z</dcterms:modified>
  <cp:revision>3</cp:revision>
  <dc:subject/>
  <dc:title/>
</cp:coreProperties>
</file>